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35B67" w14:textId="77777777" w:rsidR="00956C76" w:rsidRPr="00EB15E3" w:rsidRDefault="00956C76" w:rsidP="00956C7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Table S8: Results of univariate GLM for effects of test conditions on plant numbers and weight in Standard Seedling Seed-box Tests</w:t>
      </w: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3330"/>
        <w:gridCol w:w="3420"/>
      </w:tblGrid>
      <w:tr w:rsidR="00956C76" w:rsidRPr="00EB15E3" w14:paraId="18261114" w14:textId="77777777" w:rsidTr="003F18C8">
        <w:trPr>
          <w:trHeight w:val="288"/>
        </w:trPr>
        <w:tc>
          <w:tcPr>
            <w:tcW w:w="2535" w:type="dxa"/>
            <w:shd w:val="clear" w:color="auto" w:fill="D9D9D9" w:themeFill="background1" w:themeFillShade="D9"/>
            <w:noWrap/>
            <w:hideMark/>
          </w:tcPr>
          <w:p w14:paraId="08D662AD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rces of variation</w:t>
            </w:r>
          </w:p>
        </w:tc>
        <w:tc>
          <w:tcPr>
            <w:tcW w:w="3330" w:type="dxa"/>
            <w:shd w:val="clear" w:color="auto" w:fill="D9D9D9" w:themeFill="background1" w:themeFillShade="D9"/>
            <w:noWrap/>
            <w:hideMark/>
          </w:tcPr>
          <w:p w14:paraId="23943BAD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 plants</w:t>
            </w:r>
          </w:p>
        </w:tc>
        <w:tc>
          <w:tcPr>
            <w:tcW w:w="3420" w:type="dxa"/>
            <w:shd w:val="clear" w:color="auto" w:fill="D9D9D9" w:themeFill="background1" w:themeFillShade="D9"/>
            <w:noWrap/>
            <w:hideMark/>
          </w:tcPr>
          <w:p w14:paraId="08C21180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erage weight</w:t>
            </w:r>
          </w:p>
        </w:tc>
      </w:tr>
      <w:tr w:rsidR="00956C76" w:rsidRPr="00EB15E3" w14:paraId="2D44AD23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0769DAE0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nt age (T)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02FE761B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7059C28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28.975***</w:t>
            </w:r>
          </w:p>
        </w:tc>
      </w:tr>
      <w:tr w:rsidR="00956C76" w:rsidRPr="00EB15E3" w14:paraId="54347050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3EB2D2D5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ox size (S)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6D4F1B47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2.388*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ED67433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911***</w:t>
            </w:r>
          </w:p>
        </w:tc>
      </w:tr>
      <w:tr w:rsidR="00956C76" w:rsidRPr="00EB15E3" w14:paraId="0BB194D3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7AC59835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nsity (D)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096D1FB8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47.894*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A669010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8.420***</w:t>
            </w:r>
          </w:p>
        </w:tc>
      </w:tr>
      <w:tr w:rsidR="00956C76" w:rsidRPr="00EB15E3" w14:paraId="56D0D37F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36A7226B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stribution (R)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44E02C73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7161FDA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183*</w:t>
            </w:r>
          </w:p>
        </w:tc>
      </w:tr>
      <w:tr w:rsidR="00956C76" w:rsidRPr="00EB15E3" w14:paraId="5503F493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244E9F28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773C8A35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605*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88F1ACC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235***</w:t>
            </w:r>
          </w:p>
        </w:tc>
      </w:tr>
      <w:tr w:rsidR="00956C76" w:rsidRPr="00EB15E3" w14:paraId="68675885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13CA9DE5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D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5F1822A5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577*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BF60695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0.006***</w:t>
            </w:r>
          </w:p>
        </w:tc>
      </w:tr>
      <w:tr w:rsidR="00956C76" w:rsidRPr="00EB15E3" w14:paraId="7CD07930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5FBBD0B7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R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4342D39F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6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5BD5E1D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03</w:t>
            </w:r>
          </w:p>
        </w:tc>
      </w:tr>
      <w:tr w:rsidR="00956C76" w:rsidRPr="00EB15E3" w14:paraId="5EBE4AC9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64C633FA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*D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22C4DC4F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9.444*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544780C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40***</w:t>
            </w:r>
          </w:p>
        </w:tc>
      </w:tr>
      <w:tr w:rsidR="00956C76" w:rsidRPr="00EB15E3" w14:paraId="0965419B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4547E68C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*R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7264676B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0E0568E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89</w:t>
            </w:r>
          </w:p>
        </w:tc>
      </w:tr>
      <w:tr w:rsidR="00956C76" w:rsidRPr="00EB15E3" w14:paraId="238D3CFA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0C929DBF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*R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6FBA51F8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187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9E79007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2</w:t>
            </w:r>
          </w:p>
        </w:tc>
      </w:tr>
      <w:tr w:rsidR="00956C76" w:rsidRPr="00EB15E3" w14:paraId="6C0C0B0C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7C6913E4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*D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662D0032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76D6D6E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810***</w:t>
            </w:r>
          </w:p>
        </w:tc>
      </w:tr>
      <w:tr w:rsidR="00956C76" w:rsidRPr="00EB15E3" w14:paraId="4C6A5310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2510AF64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*R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0C2555B0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F5509EC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74</w:t>
            </w:r>
          </w:p>
        </w:tc>
      </w:tr>
      <w:tr w:rsidR="00956C76" w:rsidRPr="00EB15E3" w14:paraId="2731154A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26016CB9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D*R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1FB4BBDE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397F223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34</w:t>
            </w:r>
          </w:p>
        </w:tc>
      </w:tr>
      <w:tr w:rsidR="00956C76" w:rsidRPr="00EB15E3" w14:paraId="3C7D2914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210A7301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*D*R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28EAACE7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6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DF7F4F5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67*</w:t>
            </w:r>
          </w:p>
        </w:tc>
      </w:tr>
      <w:tr w:rsidR="00956C76" w:rsidRPr="00EB15E3" w14:paraId="192B461D" w14:textId="77777777" w:rsidTr="003F18C8">
        <w:trPr>
          <w:trHeight w:val="288"/>
        </w:trPr>
        <w:tc>
          <w:tcPr>
            <w:tcW w:w="2535" w:type="dxa"/>
            <w:shd w:val="clear" w:color="auto" w:fill="auto"/>
            <w:noWrap/>
            <w:hideMark/>
          </w:tcPr>
          <w:p w14:paraId="289DC872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*D*R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481F91A2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E22D3FB" w14:textId="77777777" w:rsidR="00956C76" w:rsidRPr="00EB15E3" w:rsidRDefault="00956C76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85</w:t>
            </w:r>
          </w:p>
        </w:tc>
      </w:tr>
    </w:tbl>
    <w:p w14:paraId="2C2D78D0" w14:textId="77777777" w:rsidR="00956C76" w:rsidRPr="00EB15E3" w:rsidRDefault="00956C76" w:rsidP="00956C7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1: *** = P &lt; 0.005, ** = P &lt; 0.01, * = P &lt; 0.05</w:t>
      </w:r>
    </w:p>
    <w:p w14:paraId="3CE611D2" w14:textId="77777777" w:rsidR="00691A0D" w:rsidRDefault="00956C76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56C76"/>
    <w:rsid w:val="000E4DD1"/>
    <w:rsid w:val="006D0C9D"/>
    <w:rsid w:val="008F55D4"/>
    <w:rsid w:val="00956C76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96C59"/>
  <w15:chartTrackingRefBased/>
  <w15:docId w15:val="{4808E5B3-9BEB-49E8-B332-9AD4E77D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31:00Z</dcterms:created>
  <dcterms:modified xsi:type="dcterms:W3CDTF">2020-08-20T16:31:00Z</dcterms:modified>
</cp:coreProperties>
</file>